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F29F8" w14:textId="5235325E" w:rsidR="00CA05A0" w:rsidRPr="00973013" w:rsidRDefault="00F327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301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85E9E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973013">
        <w:rPr>
          <w:rFonts w:ascii="Times New Roman" w:hAnsi="Times New Roman" w:cs="Times New Roman"/>
          <w:b/>
          <w:bCs/>
          <w:sz w:val="24"/>
          <w:szCs w:val="24"/>
        </w:rPr>
        <w:t xml:space="preserve">. Baseline </w:t>
      </w:r>
      <w:r w:rsidR="008C45E2" w:rsidRPr="0097301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73013">
        <w:rPr>
          <w:rFonts w:ascii="Times New Roman" w:hAnsi="Times New Roman" w:cs="Times New Roman"/>
          <w:b/>
          <w:bCs/>
          <w:sz w:val="24"/>
          <w:szCs w:val="24"/>
        </w:rPr>
        <w:t>haracteristics</w:t>
      </w:r>
      <w:r w:rsidR="003E2E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2EAD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3E2EAD">
        <w:rPr>
          <w:rFonts w:ascii="Times New Roman" w:hAnsi="Times New Roman" w:cs="Times New Roman"/>
          <w:b/>
          <w:bCs/>
          <w:sz w:val="24"/>
          <w:szCs w:val="24"/>
        </w:rPr>
        <w:t xml:space="preserve"> Participants Enrolled in the Sensitive Analysis</w:t>
      </w:r>
      <w:r w:rsidRPr="0097301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1"/>
        <w:tblW w:w="12191" w:type="dxa"/>
        <w:tblLook w:val="04A0" w:firstRow="1" w:lastRow="0" w:firstColumn="1" w:lastColumn="0" w:noHBand="0" w:noVBand="1"/>
      </w:tblPr>
      <w:tblGrid>
        <w:gridCol w:w="3280"/>
        <w:gridCol w:w="2560"/>
        <w:gridCol w:w="2560"/>
        <w:gridCol w:w="2560"/>
        <w:gridCol w:w="1231"/>
      </w:tblGrid>
      <w:tr w:rsidR="00F3272E" w:rsidRPr="00973013" w14:paraId="260E3BD2" w14:textId="77777777" w:rsidTr="008F20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A04F6EF" w14:textId="77777777" w:rsidR="00F3272E" w:rsidRPr="00973013" w:rsidRDefault="00F3272E" w:rsidP="00F253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5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FBC1279" w14:textId="77777777" w:rsidR="00F3272E" w:rsidRPr="00973013" w:rsidRDefault="00F3272E" w:rsidP="00F2535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</w:t>
            </w:r>
          </w:p>
          <w:p w14:paraId="288D1CAC" w14:textId="518C2C41" w:rsidR="00E50FAE" w:rsidRPr="00973013" w:rsidRDefault="00E50FAE" w:rsidP="00F2535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97301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= </w:t>
            </w:r>
            <w:r w:rsidR="009B0AC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2145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E4ABC89" w14:textId="77777777" w:rsidR="00F3272E" w:rsidRPr="00973013" w:rsidRDefault="00F3272E" w:rsidP="00F2535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ypertension</w:t>
            </w:r>
          </w:p>
          <w:p w14:paraId="17115A9C" w14:textId="490E7950" w:rsidR="00E50FAE" w:rsidRPr="00973013" w:rsidRDefault="00E50FAE" w:rsidP="00F2535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97301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= </w:t>
            </w:r>
            <w:r w:rsidR="009B0ACB" w:rsidRPr="009B0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61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045DB6D" w14:textId="77777777" w:rsidR="00F3272E" w:rsidRPr="00973013" w:rsidRDefault="00F3272E" w:rsidP="00F2535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</w:t>
            </w:r>
          </w:p>
          <w:p w14:paraId="66F4D1EB" w14:textId="7D1E3264" w:rsidR="00E50FAE" w:rsidRPr="00973013" w:rsidRDefault="00E50FAE" w:rsidP="00F2535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97301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= </w:t>
            </w:r>
            <w:r w:rsidR="009B0ACB" w:rsidRPr="009B0A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84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9261C08" w14:textId="77777777" w:rsidR="00F3272E" w:rsidRPr="00973013" w:rsidRDefault="00F3272E" w:rsidP="007662E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2F4431" w:rsidRPr="00973013" w14:paraId="4528D2FE" w14:textId="77777777" w:rsidTr="00F97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single" w:sz="6" w:space="0" w:color="auto"/>
            </w:tcBorders>
            <w:noWrap/>
            <w:hideMark/>
          </w:tcPr>
          <w:p w14:paraId="0B19A3C2" w14:textId="77777777" w:rsidR="002F4431" w:rsidRPr="00973013" w:rsidRDefault="002F4431" w:rsidP="002F44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256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71AC135A" w14:textId="1B9F6F75" w:rsidR="002F4431" w:rsidRPr="00E0214E" w:rsidRDefault="002F4431" w:rsidP="002F443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37.5</w:t>
            </w:r>
            <w:r w:rsidR="00E0214E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37.2</w:t>
            </w:r>
            <w:r w:rsidR="00E0214E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37.</w:t>
            </w:r>
            <w:r w:rsidR="00D57539"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56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716F67A4" w14:textId="161C3250" w:rsidR="002F4431" w:rsidRPr="00E0214E" w:rsidRDefault="002F4431" w:rsidP="002F443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36.</w:t>
            </w:r>
            <w:r w:rsidR="00D57539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="00E0214E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35.8</w:t>
            </w:r>
            <w:r w:rsidR="00E0214E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36.</w:t>
            </w:r>
            <w:r w:rsidR="00D57539"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56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9E7F9D5" w14:textId="14C197D2" w:rsidR="002F4431" w:rsidRPr="00E0214E" w:rsidRDefault="002F4431" w:rsidP="002F443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4.3</w:t>
            </w:r>
            <w:r w:rsidR="00E0214E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3.</w:t>
            </w:r>
            <w:r w:rsidR="00D57539"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 w:rsidR="00E0214E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4.</w:t>
            </w:r>
            <w:r w:rsidR="00D57539"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31" w:type="dxa"/>
            <w:tcBorders>
              <w:top w:val="single" w:sz="6" w:space="0" w:color="auto"/>
            </w:tcBorders>
            <w:noWrap/>
            <w:hideMark/>
          </w:tcPr>
          <w:p w14:paraId="336858F1" w14:textId="79AD7440" w:rsidR="002F4431" w:rsidRPr="00E0214E" w:rsidRDefault="002F4431" w:rsidP="002F44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2F4431" w:rsidRPr="00973013" w14:paraId="068F2E7A" w14:textId="77777777" w:rsidTr="00A91F4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4A333204" w14:textId="77777777" w:rsidR="002F4431" w:rsidRPr="00973013" w:rsidRDefault="002F4431" w:rsidP="002F44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x-male, </w:t>
            </w:r>
            <w:r w:rsidRPr="00E021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560" w:type="dxa"/>
            <w:noWrap/>
            <w:vAlign w:val="bottom"/>
            <w:hideMark/>
          </w:tcPr>
          <w:p w14:paraId="291291D4" w14:textId="0D616657" w:rsidR="002F4431" w:rsidRPr="00E0214E" w:rsidRDefault="002F4431" w:rsidP="002F443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8.</w:t>
            </w:r>
            <w:r w:rsidR="00D57539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="00E0214E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6.</w:t>
            </w:r>
            <w:r w:rsidR="00D57539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="00E0214E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60.0)</w:t>
            </w:r>
          </w:p>
        </w:tc>
        <w:tc>
          <w:tcPr>
            <w:tcW w:w="2560" w:type="dxa"/>
            <w:noWrap/>
            <w:vAlign w:val="bottom"/>
            <w:hideMark/>
          </w:tcPr>
          <w:p w14:paraId="48714BB4" w14:textId="045C7F00" w:rsidR="002F4431" w:rsidRPr="00E0214E" w:rsidRDefault="002F4431" w:rsidP="002F443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6.</w:t>
            </w:r>
            <w:r w:rsidR="00D57539"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 w:rsidR="00E0214E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6.1</w:t>
            </w:r>
            <w:r w:rsidR="00E0214E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7.</w:t>
            </w:r>
            <w:r w:rsidR="00D57539"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560" w:type="dxa"/>
            <w:noWrap/>
            <w:vAlign w:val="bottom"/>
            <w:hideMark/>
          </w:tcPr>
          <w:p w14:paraId="3D72227D" w14:textId="156A4507" w:rsidR="002F4431" w:rsidRPr="00E0214E" w:rsidRDefault="002F4431" w:rsidP="002F443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64.0</w:t>
            </w:r>
            <w:r w:rsidR="00E0214E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="00D57539">
              <w:rPr>
                <w:rFonts w:ascii="Times New Roman" w:hAnsi="Times New Roman" w:cs="Times New Roman" w:hint="eastAsia"/>
                <w:color w:val="000000"/>
                <w:sz w:val="22"/>
              </w:rPr>
              <w:t>2.0</w:t>
            </w:r>
            <w:r w:rsidR="00E0214E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66.</w:t>
            </w:r>
            <w:r w:rsidR="00D57539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31" w:type="dxa"/>
            <w:noWrap/>
            <w:hideMark/>
          </w:tcPr>
          <w:p w14:paraId="5EA1F70A" w14:textId="2D3B009D" w:rsidR="002F4431" w:rsidRPr="00E0214E" w:rsidRDefault="002F4431" w:rsidP="002F44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F3272E" w:rsidRPr="00973013" w14:paraId="746BCDA8" w14:textId="77777777" w:rsidTr="008F2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3DF6AAC1" w14:textId="77777777" w:rsidR="00F3272E" w:rsidRPr="00973013" w:rsidRDefault="00F3272E" w:rsidP="00F253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ace, </w:t>
            </w:r>
            <w:r w:rsidRPr="00E021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560" w:type="dxa"/>
            <w:noWrap/>
            <w:hideMark/>
          </w:tcPr>
          <w:p w14:paraId="3B017CF0" w14:textId="77777777" w:rsidR="00F3272E" w:rsidRPr="00E0214E" w:rsidRDefault="00F3272E" w:rsidP="00F253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60" w:type="dxa"/>
            <w:noWrap/>
            <w:hideMark/>
          </w:tcPr>
          <w:p w14:paraId="4322E053" w14:textId="77777777" w:rsidR="00F3272E" w:rsidRPr="00E0214E" w:rsidRDefault="00F3272E" w:rsidP="00F253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60" w:type="dxa"/>
            <w:noWrap/>
            <w:hideMark/>
          </w:tcPr>
          <w:p w14:paraId="2C04A187" w14:textId="77777777" w:rsidR="00F3272E" w:rsidRPr="00E0214E" w:rsidRDefault="00F3272E" w:rsidP="00F2535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31" w:type="dxa"/>
            <w:noWrap/>
            <w:hideMark/>
          </w:tcPr>
          <w:p w14:paraId="48B5758F" w14:textId="4B934081" w:rsidR="00F3272E" w:rsidRPr="00E0214E" w:rsidRDefault="00592318" w:rsidP="007662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65349C" w:rsidRPr="00973013" w14:paraId="4DE7C5F8" w14:textId="77777777" w:rsidTr="002C7D4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</w:tcPr>
          <w:p w14:paraId="2966B693" w14:textId="17D00450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2560" w:type="dxa"/>
            <w:noWrap/>
            <w:vAlign w:val="bottom"/>
          </w:tcPr>
          <w:p w14:paraId="6476EDB5" w14:textId="224231BA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2.6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1.2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4.03)</w:t>
            </w:r>
          </w:p>
        </w:tc>
        <w:tc>
          <w:tcPr>
            <w:tcW w:w="2560" w:type="dxa"/>
            <w:noWrap/>
            <w:vAlign w:val="bottom"/>
          </w:tcPr>
          <w:p w14:paraId="418A1D75" w14:textId="607A7D0B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3.1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1.6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4.62)</w:t>
            </w:r>
          </w:p>
        </w:tc>
        <w:tc>
          <w:tcPr>
            <w:tcW w:w="2560" w:type="dxa"/>
            <w:noWrap/>
            <w:vAlign w:val="bottom"/>
          </w:tcPr>
          <w:p w14:paraId="6A98F023" w14:textId="561BEBFB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0.2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8.6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1.79)</w:t>
            </w:r>
          </w:p>
        </w:tc>
        <w:tc>
          <w:tcPr>
            <w:tcW w:w="1231" w:type="dxa"/>
            <w:noWrap/>
          </w:tcPr>
          <w:p w14:paraId="0841585E" w14:textId="77777777" w:rsidR="0065349C" w:rsidRPr="00E0214E" w:rsidRDefault="0065349C" w:rsidP="006534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49C" w:rsidRPr="00973013" w14:paraId="2D556562" w14:textId="77777777" w:rsidTr="00735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66BD96A5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2560" w:type="dxa"/>
            <w:noWrap/>
            <w:vAlign w:val="bottom"/>
            <w:hideMark/>
          </w:tcPr>
          <w:p w14:paraId="12493872" w14:textId="7BD07DC4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8.7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5.1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62.37)</w:t>
            </w:r>
          </w:p>
        </w:tc>
        <w:tc>
          <w:tcPr>
            <w:tcW w:w="2560" w:type="dxa"/>
            <w:noWrap/>
            <w:vAlign w:val="bottom"/>
            <w:hideMark/>
          </w:tcPr>
          <w:p w14:paraId="1E073499" w14:textId="287F3C26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8.8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6.6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61.13)</w:t>
            </w:r>
          </w:p>
        </w:tc>
        <w:tc>
          <w:tcPr>
            <w:tcW w:w="2560" w:type="dxa"/>
            <w:noWrap/>
            <w:vAlign w:val="bottom"/>
            <w:hideMark/>
          </w:tcPr>
          <w:p w14:paraId="15799A7D" w14:textId="2F65D5BF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8.0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4.7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61.39)</w:t>
            </w:r>
          </w:p>
        </w:tc>
        <w:tc>
          <w:tcPr>
            <w:tcW w:w="1231" w:type="dxa"/>
            <w:noWrap/>
            <w:hideMark/>
          </w:tcPr>
          <w:p w14:paraId="75287D22" w14:textId="77777777" w:rsidR="0065349C" w:rsidRPr="00E0214E" w:rsidRDefault="0065349C" w:rsidP="006534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49C" w:rsidRPr="00973013" w14:paraId="0B2217F2" w14:textId="77777777" w:rsidTr="007359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401F26F6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2560" w:type="dxa"/>
            <w:noWrap/>
            <w:vAlign w:val="bottom"/>
            <w:hideMark/>
          </w:tcPr>
          <w:p w14:paraId="0626745A" w14:textId="6EC53219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2.9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1.8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4.10)</w:t>
            </w:r>
          </w:p>
        </w:tc>
        <w:tc>
          <w:tcPr>
            <w:tcW w:w="2560" w:type="dxa"/>
            <w:noWrap/>
            <w:vAlign w:val="bottom"/>
            <w:hideMark/>
          </w:tcPr>
          <w:p w14:paraId="0C4A5107" w14:textId="45AD90A7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2.1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0.9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3.34)</w:t>
            </w:r>
          </w:p>
        </w:tc>
        <w:tc>
          <w:tcPr>
            <w:tcW w:w="2560" w:type="dxa"/>
            <w:noWrap/>
            <w:vAlign w:val="bottom"/>
            <w:hideMark/>
          </w:tcPr>
          <w:p w14:paraId="1A133317" w14:textId="5D1AFB08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7.1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5.1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9.08)</w:t>
            </w:r>
          </w:p>
        </w:tc>
        <w:tc>
          <w:tcPr>
            <w:tcW w:w="1231" w:type="dxa"/>
            <w:noWrap/>
            <w:hideMark/>
          </w:tcPr>
          <w:p w14:paraId="6D9BC003" w14:textId="77777777" w:rsidR="0065349C" w:rsidRPr="00E0214E" w:rsidRDefault="0065349C" w:rsidP="006534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49C" w:rsidRPr="00973013" w14:paraId="0A048802" w14:textId="77777777" w:rsidTr="00653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</w:tcPr>
          <w:p w14:paraId="35FD6546" w14:textId="0BFC2BC5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Hispanic</w:t>
            </w:r>
          </w:p>
        </w:tc>
        <w:tc>
          <w:tcPr>
            <w:tcW w:w="2560" w:type="dxa"/>
            <w:noWrap/>
            <w:vAlign w:val="bottom"/>
          </w:tcPr>
          <w:p w14:paraId="5522F769" w14:textId="6427DF9C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 xml:space="preserve"> 7.5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6.3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 xml:space="preserve"> 8.66)</w:t>
            </w:r>
          </w:p>
        </w:tc>
        <w:tc>
          <w:tcPr>
            <w:tcW w:w="2560" w:type="dxa"/>
            <w:noWrap/>
            <w:vAlign w:val="bottom"/>
          </w:tcPr>
          <w:p w14:paraId="397A4DD6" w14:textId="68BA429B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.6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6.4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8.74)</w:t>
            </w:r>
          </w:p>
        </w:tc>
        <w:tc>
          <w:tcPr>
            <w:tcW w:w="2560" w:type="dxa"/>
            <w:noWrap/>
            <w:vAlign w:val="bottom"/>
          </w:tcPr>
          <w:p w14:paraId="2408EAA7" w14:textId="4C9A1378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.1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8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8.41)</w:t>
            </w:r>
          </w:p>
        </w:tc>
        <w:tc>
          <w:tcPr>
            <w:tcW w:w="1231" w:type="dxa"/>
            <w:noWrap/>
          </w:tcPr>
          <w:p w14:paraId="051ECF54" w14:textId="77777777" w:rsidR="0065349C" w:rsidRPr="00E0214E" w:rsidRDefault="0065349C" w:rsidP="006534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49C" w:rsidRPr="00973013" w14:paraId="50B1F3C1" w14:textId="77777777" w:rsidTr="0065349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</w:tcPr>
          <w:p w14:paraId="6AE27AEF" w14:textId="4DE9B04B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2560" w:type="dxa"/>
            <w:noWrap/>
            <w:vAlign w:val="bottom"/>
          </w:tcPr>
          <w:p w14:paraId="0D93043C" w14:textId="191D14F3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 xml:space="preserve"> 8.1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.3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 xml:space="preserve"> 8.82)</w:t>
            </w:r>
          </w:p>
        </w:tc>
        <w:tc>
          <w:tcPr>
            <w:tcW w:w="2560" w:type="dxa"/>
            <w:noWrap/>
            <w:vAlign w:val="bottom"/>
          </w:tcPr>
          <w:p w14:paraId="5C162A5E" w14:textId="0BB970BE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8.2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.4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8.97)</w:t>
            </w:r>
          </w:p>
        </w:tc>
        <w:tc>
          <w:tcPr>
            <w:tcW w:w="2560" w:type="dxa"/>
            <w:noWrap/>
            <w:vAlign w:val="bottom"/>
          </w:tcPr>
          <w:p w14:paraId="5964374E" w14:textId="6426E0EB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.5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6.4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8.61)</w:t>
            </w:r>
          </w:p>
        </w:tc>
        <w:tc>
          <w:tcPr>
            <w:tcW w:w="1231" w:type="dxa"/>
            <w:noWrap/>
          </w:tcPr>
          <w:p w14:paraId="74AA9F66" w14:textId="77777777" w:rsidR="0065349C" w:rsidRPr="00E0214E" w:rsidRDefault="0065349C" w:rsidP="006534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49C" w:rsidRPr="00973013" w14:paraId="6A577340" w14:textId="77777777" w:rsidTr="004F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3C4DAB1E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moking, </w:t>
            </w:r>
            <w:r w:rsidRPr="00E021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560" w:type="dxa"/>
            <w:noWrap/>
            <w:vAlign w:val="bottom"/>
            <w:hideMark/>
          </w:tcPr>
          <w:p w14:paraId="0AAA61DD" w14:textId="50EC23F3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5.6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4.4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6.97)</w:t>
            </w:r>
          </w:p>
        </w:tc>
        <w:tc>
          <w:tcPr>
            <w:tcW w:w="2560" w:type="dxa"/>
            <w:noWrap/>
            <w:vAlign w:val="bottom"/>
            <w:hideMark/>
          </w:tcPr>
          <w:p w14:paraId="45790518" w14:textId="4C3012D3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4.7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3.6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5.91)</w:t>
            </w:r>
          </w:p>
        </w:tc>
        <w:tc>
          <w:tcPr>
            <w:tcW w:w="2560" w:type="dxa"/>
            <w:noWrap/>
            <w:vAlign w:val="bottom"/>
            <w:hideMark/>
          </w:tcPr>
          <w:p w14:paraId="4EC55132" w14:textId="5016F958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30.2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8.1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32.36)</w:t>
            </w:r>
          </w:p>
        </w:tc>
        <w:tc>
          <w:tcPr>
            <w:tcW w:w="1231" w:type="dxa"/>
            <w:noWrap/>
            <w:hideMark/>
          </w:tcPr>
          <w:p w14:paraId="02C8BF16" w14:textId="1E81EEA8" w:rsidR="0065349C" w:rsidRPr="00E0214E" w:rsidRDefault="0065349C" w:rsidP="006534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65349C" w:rsidRPr="00973013" w14:paraId="7BBF8EEA" w14:textId="77777777" w:rsidTr="00B7504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37ED4A4D" w14:textId="04F0234F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4E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users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E021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560" w:type="dxa"/>
            <w:noWrap/>
            <w:vAlign w:val="bottom"/>
            <w:hideMark/>
          </w:tcPr>
          <w:p w14:paraId="2548339B" w14:textId="6F1DA525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8.2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5.6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80.92)</w:t>
            </w:r>
          </w:p>
        </w:tc>
        <w:tc>
          <w:tcPr>
            <w:tcW w:w="2560" w:type="dxa"/>
            <w:noWrap/>
            <w:vAlign w:val="bottom"/>
            <w:hideMark/>
          </w:tcPr>
          <w:p w14:paraId="5DF08DA9" w14:textId="6CD260BD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8.4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7.2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9.70)</w:t>
            </w:r>
          </w:p>
        </w:tc>
        <w:tc>
          <w:tcPr>
            <w:tcW w:w="2560" w:type="dxa"/>
            <w:noWrap/>
            <w:vAlign w:val="bottom"/>
            <w:hideMark/>
          </w:tcPr>
          <w:p w14:paraId="707769C1" w14:textId="7BA10E84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7.2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5.3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9.26)</w:t>
            </w:r>
          </w:p>
        </w:tc>
        <w:tc>
          <w:tcPr>
            <w:tcW w:w="1231" w:type="dxa"/>
            <w:noWrap/>
            <w:hideMark/>
          </w:tcPr>
          <w:p w14:paraId="3020F764" w14:textId="68D1AB1A" w:rsidR="0065349C" w:rsidRPr="00E0214E" w:rsidRDefault="0065349C" w:rsidP="006534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</w:tr>
      <w:tr w:rsidR="0065349C" w:rsidRPr="00973013" w14:paraId="2DAFF104" w14:textId="77777777" w:rsidTr="008F2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7EDAB42B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ducation level, </w:t>
            </w:r>
            <w:r w:rsidRPr="00E021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560" w:type="dxa"/>
            <w:noWrap/>
            <w:hideMark/>
          </w:tcPr>
          <w:p w14:paraId="273EDDEB" w14:textId="77777777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60" w:type="dxa"/>
            <w:noWrap/>
            <w:hideMark/>
          </w:tcPr>
          <w:p w14:paraId="31D4436F" w14:textId="77777777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60" w:type="dxa"/>
            <w:noWrap/>
            <w:hideMark/>
          </w:tcPr>
          <w:p w14:paraId="372BC29B" w14:textId="77777777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31" w:type="dxa"/>
            <w:noWrap/>
            <w:hideMark/>
          </w:tcPr>
          <w:p w14:paraId="24D58083" w14:textId="6B1E7AEA" w:rsidR="0065349C" w:rsidRPr="00E0214E" w:rsidRDefault="0065349C" w:rsidP="006534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65349C" w:rsidRPr="00973013" w14:paraId="00740A6A" w14:textId="77777777" w:rsidTr="002269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51BDEE9C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ow high school</w:t>
            </w:r>
          </w:p>
        </w:tc>
        <w:tc>
          <w:tcPr>
            <w:tcW w:w="2560" w:type="dxa"/>
            <w:noWrap/>
            <w:vAlign w:val="bottom"/>
            <w:hideMark/>
          </w:tcPr>
          <w:p w14:paraId="7E77AD6F" w14:textId="30432B52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 xml:space="preserve"> 5.7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2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 xml:space="preserve"> 6.25)</w:t>
            </w:r>
          </w:p>
        </w:tc>
        <w:tc>
          <w:tcPr>
            <w:tcW w:w="2560" w:type="dxa"/>
            <w:noWrap/>
            <w:vAlign w:val="bottom"/>
            <w:hideMark/>
          </w:tcPr>
          <w:p w14:paraId="50458890" w14:textId="1E457D22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5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0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6.08)</w:t>
            </w:r>
          </w:p>
        </w:tc>
        <w:tc>
          <w:tcPr>
            <w:tcW w:w="2560" w:type="dxa"/>
            <w:noWrap/>
            <w:vAlign w:val="bottom"/>
            <w:hideMark/>
          </w:tcPr>
          <w:p w14:paraId="1694E54A" w14:textId="6B8624B3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6.6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7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.59)</w:t>
            </w:r>
          </w:p>
        </w:tc>
        <w:tc>
          <w:tcPr>
            <w:tcW w:w="1231" w:type="dxa"/>
            <w:noWrap/>
            <w:hideMark/>
          </w:tcPr>
          <w:p w14:paraId="692D0DB7" w14:textId="77777777" w:rsidR="0065349C" w:rsidRPr="00E0214E" w:rsidRDefault="0065349C" w:rsidP="006534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49C" w:rsidRPr="00973013" w14:paraId="1B673D8B" w14:textId="77777777" w:rsidTr="00226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7EC02B51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chool</w:t>
            </w:r>
          </w:p>
        </w:tc>
        <w:tc>
          <w:tcPr>
            <w:tcW w:w="2560" w:type="dxa"/>
            <w:noWrap/>
            <w:vAlign w:val="bottom"/>
            <w:hideMark/>
          </w:tcPr>
          <w:p w14:paraId="2D4AC614" w14:textId="3133264A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38.6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36.8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0.53)</w:t>
            </w:r>
          </w:p>
        </w:tc>
        <w:tc>
          <w:tcPr>
            <w:tcW w:w="2560" w:type="dxa"/>
            <w:noWrap/>
            <w:vAlign w:val="bottom"/>
            <w:hideMark/>
          </w:tcPr>
          <w:p w14:paraId="289DB1D4" w14:textId="3A256542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38.0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36.6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39.52)</w:t>
            </w:r>
          </w:p>
        </w:tc>
        <w:tc>
          <w:tcPr>
            <w:tcW w:w="2560" w:type="dxa"/>
            <w:noWrap/>
            <w:vAlign w:val="bottom"/>
            <w:hideMark/>
          </w:tcPr>
          <w:p w14:paraId="44BBCD36" w14:textId="6D819B17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1.7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39.6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3.83)</w:t>
            </w:r>
          </w:p>
        </w:tc>
        <w:tc>
          <w:tcPr>
            <w:tcW w:w="1231" w:type="dxa"/>
            <w:noWrap/>
            <w:hideMark/>
          </w:tcPr>
          <w:p w14:paraId="73BC571F" w14:textId="77777777" w:rsidR="0065349C" w:rsidRPr="00E0214E" w:rsidRDefault="0065349C" w:rsidP="006534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49C" w:rsidRPr="00973013" w14:paraId="4EF2BDEB" w14:textId="77777777" w:rsidTr="002269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62B0CBF2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ove high school</w:t>
            </w:r>
          </w:p>
        </w:tc>
        <w:tc>
          <w:tcPr>
            <w:tcW w:w="2560" w:type="dxa"/>
            <w:noWrap/>
            <w:vAlign w:val="bottom"/>
            <w:hideMark/>
          </w:tcPr>
          <w:p w14:paraId="338CE393" w14:textId="2F228951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5.5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3.3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7.88)</w:t>
            </w:r>
          </w:p>
        </w:tc>
        <w:tc>
          <w:tcPr>
            <w:tcW w:w="2560" w:type="dxa"/>
            <w:noWrap/>
            <w:vAlign w:val="bottom"/>
            <w:hideMark/>
          </w:tcPr>
          <w:p w14:paraId="3F033E04" w14:textId="5FAB2B81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6.3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4.7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8.03)</w:t>
            </w:r>
          </w:p>
        </w:tc>
        <w:tc>
          <w:tcPr>
            <w:tcW w:w="2560" w:type="dxa"/>
            <w:noWrap/>
            <w:vAlign w:val="bottom"/>
            <w:hideMark/>
          </w:tcPr>
          <w:p w14:paraId="7A6F0175" w14:textId="51037F34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1.6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9.3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3.84)</w:t>
            </w:r>
          </w:p>
        </w:tc>
        <w:tc>
          <w:tcPr>
            <w:tcW w:w="1231" w:type="dxa"/>
            <w:noWrap/>
            <w:hideMark/>
          </w:tcPr>
          <w:p w14:paraId="0F97D5D3" w14:textId="77777777" w:rsidR="0065349C" w:rsidRPr="00E0214E" w:rsidRDefault="0065349C" w:rsidP="006534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349C" w:rsidRPr="00973013" w14:paraId="2AE26CB6" w14:textId="77777777" w:rsidTr="004F4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516CB809" w14:textId="3C9B2276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BP, mmHg</w:t>
            </w:r>
          </w:p>
        </w:tc>
        <w:tc>
          <w:tcPr>
            <w:tcW w:w="2560" w:type="dxa"/>
            <w:noWrap/>
            <w:vAlign w:val="bottom"/>
            <w:hideMark/>
          </w:tcPr>
          <w:p w14:paraId="52DD1F0A" w14:textId="75A729E7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18.1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17.7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18.45)</w:t>
            </w:r>
          </w:p>
        </w:tc>
        <w:tc>
          <w:tcPr>
            <w:tcW w:w="2560" w:type="dxa"/>
            <w:noWrap/>
            <w:vAlign w:val="bottom"/>
            <w:hideMark/>
          </w:tcPr>
          <w:p w14:paraId="07FCA072" w14:textId="6A4B10FB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14.3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14.1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14.63)</w:t>
            </w:r>
          </w:p>
        </w:tc>
        <w:tc>
          <w:tcPr>
            <w:tcW w:w="2560" w:type="dxa"/>
            <w:noWrap/>
            <w:vAlign w:val="bottom"/>
            <w:hideMark/>
          </w:tcPr>
          <w:p w14:paraId="01A3F8C7" w14:textId="4A5F1C41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37.0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36.2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37.82)</w:t>
            </w:r>
          </w:p>
        </w:tc>
        <w:tc>
          <w:tcPr>
            <w:tcW w:w="1231" w:type="dxa"/>
            <w:noWrap/>
            <w:hideMark/>
          </w:tcPr>
          <w:p w14:paraId="0A8BA916" w14:textId="1DBAB36C" w:rsidR="0065349C" w:rsidRPr="00E0214E" w:rsidRDefault="0065349C" w:rsidP="006534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65349C" w:rsidRPr="00973013" w14:paraId="2DCA2F32" w14:textId="77777777" w:rsidTr="004F427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4B715E8A" w14:textId="0F3A26F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BP, mmHg</w:t>
            </w:r>
          </w:p>
        </w:tc>
        <w:tc>
          <w:tcPr>
            <w:tcW w:w="2560" w:type="dxa"/>
            <w:noWrap/>
            <w:vAlign w:val="bottom"/>
            <w:hideMark/>
          </w:tcPr>
          <w:p w14:paraId="5744C337" w14:textId="5004490F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0.8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0.5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1.21)</w:t>
            </w:r>
          </w:p>
        </w:tc>
        <w:tc>
          <w:tcPr>
            <w:tcW w:w="2560" w:type="dxa"/>
            <w:noWrap/>
            <w:vAlign w:val="bottom"/>
            <w:hideMark/>
          </w:tcPr>
          <w:p w14:paraId="0401E682" w14:textId="214471CA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68.9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68.6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69.26)</w:t>
            </w:r>
          </w:p>
        </w:tc>
        <w:tc>
          <w:tcPr>
            <w:tcW w:w="2560" w:type="dxa"/>
            <w:noWrap/>
            <w:vAlign w:val="bottom"/>
            <w:hideMark/>
          </w:tcPr>
          <w:p w14:paraId="57F4AE51" w14:textId="53A34DFA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80.5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9.9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81.23)</w:t>
            </w:r>
          </w:p>
        </w:tc>
        <w:tc>
          <w:tcPr>
            <w:tcW w:w="1231" w:type="dxa"/>
            <w:noWrap/>
            <w:hideMark/>
          </w:tcPr>
          <w:p w14:paraId="60D02FE4" w14:textId="65F5B201" w:rsidR="0065349C" w:rsidRPr="00E0214E" w:rsidRDefault="0065349C" w:rsidP="006534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65349C" w:rsidRPr="00973013" w14:paraId="5F14F871" w14:textId="77777777" w:rsidTr="0040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4081642F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iabetes, </w:t>
            </w:r>
            <w:r w:rsidRPr="00E021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560" w:type="dxa"/>
            <w:noWrap/>
            <w:vAlign w:val="bottom"/>
            <w:hideMark/>
          </w:tcPr>
          <w:p w14:paraId="3EED42CE" w14:textId="3A84FF3F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 xml:space="preserve"> 3.2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9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 xml:space="preserve"> 3.60)</w:t>
            </w:r>
          </w:p>
        </w:tc>
        <w:tc>
          <w:tcPr>
            <w:tcW w:w="2560" w:type="dxa"/>
            <w:noWrap/>
            <w:vAlign w:val="bottom"/>
            <w:hideMark/>
          </w:tcPr>
          <w:p w14:paraId="2F28A99C" w14:textId="36BD1C66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4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1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69)</w:t>
            </w:r>
          </w:p>
        </w:tc>
        <w:tc>
          <w:tcPr>
            <w:tcW w:w="2560" w:type="dxa"/>
            <w:noWrap/>
            <w:vAlign w:val="bottom"/>
            <w:hideMark/>
          </w:tcPr>
          <w:p w14:paraId="45FF982B" w14:textId="1DC596ED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.6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6.5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8.78)</w:t>
            </w:r>
          </w:p>
        </w:tc>
        <w:tc>
          <w:tcPr>
            <w:tcW w:w="1231" w:type="dxa"/>
            <w:noWrap/>
            <w:hideMark/>
          </w:tcPr>
          <w:p w14:paraId="797D82EF" w14:textId="2C5F7AC5" w:rsidR="0065349C" w:rsidRPr="00E0214E" w:rsidRDefault="0065349C" w:rsidP="006534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65349C" w:rsidRPr="00973013" w14:paraId="68C5E887" w14:textId="77777777" w:rsidTr="007718B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428BFD5D" w14:textId="10308135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G, mmol/L</w:t>
            </w:r>
          </w:p>
        </w:tc>
        <w:tc>
          <w:tcPr>
            <w:tcW w:w="2560" w:type="dxa"/>
            <w:noWrap/>
            <w:vAlign w:val="bottom"/>
            <w:hideMark/>
          </w:tcPr>
          <w:p w14:paraId="0F83AB5C" w14:textId="4FDC611D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5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5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57)</w:t>
            </w:r>
          </w:p>
        </w:tc>
        <w:tc>
          <w:tcPr>
            <w:tcW w:w="2560" w:type="dxa"/>
            <w:noWrap/>
            <w:vAlign w:val="bottom"/>
            <w:hideMark/>
          </w:tcPr>
          <w:p w14:paraId="4951A257" w14:textId="45E4169B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4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4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50)</w:t>
            </w:r>
          </w:p>
        </w:tc>
        <w:tc>
          <w:tcPr>
            <w:tcW w:w="2560" w:type="dxa"/>
            <w:noWrap/>
            <w:vAlign w:val="bottom"/>
            <w:hideMark/>
          </w:tcPr>
          <w:p w14:paraId="5BCDCD1A" w14:textId="7FFD7309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8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8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98)</w:t>
            </w:r>
          </w:p>
        </w:tc>
        <w:tc>
          <w:tcPr>
            <w:tcW w:w="1231" w:type="dxa"/>
            <w:noWrap/>
            <w:hideMark/>
          </w:tcPr>
          <w:p w14:paraId="01425510" w14:textId="165A96FF" w:rsidR="0065349C" w:rsidRPr="00E0214E" w:rsidRDefault="0065349C" w:rsidP="006534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65349C" w:rsidRPr="00973013" w14:paraId="46E16C79" w14:textId="77777777" w:rsidTr="0062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0B767936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A1c, %</w:t>
            </w:r>
          </w:p>
        </w:tc>
        <w:tc>
          <w:tcPr>
            <w:tcW w:w="2560" w:type="dxa"/>
            <w:noWrap/>
            <w:vAlign w:val="bottom"/>
            <w:hideMark/>
          </w:tcPr>
          <w:p w14:paraId="5B14B65A" w14:textId="772FCDC5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3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3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38)</w:t>
            </w:r>
          </w:p>
        </w:tc>
        <w:tc>
          <w:tcPr>
            <w:tcW w:w="2560" w:type="dxa"/>
            <w:noWrap/>
            <w:vAlign w:val="bottom"/>
            <w:hideMark/>
          </w:tcPr>
          <w:p w14:paraId="44A47B34" w14:textId="1AE84124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3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3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33)</w:t>
            </w:r>
          </w:p>
        </w:tc>
        <w:tc>
          <w:tcPr>
            <w:tcW w:w="2560" w:type="dxa"/>
            <w:noWrap/>
            <w:vAlign w:val="bottom"/>
            <w:hideMark/>
          </w:tcPr>
          <w:p w14:paraId="751751EE" w14:textId="3A4EBB38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5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5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61)</w:t>
            </w:r>
          </w:p>
        </w:tc>
        <w:tc>
          <w:tcPr>
            <w:tcW w:w="1231" w:type="dxa"/>
            <w:noWrap/>
            <w:hideMark/>
          </w:tcPr>
          <w:p w14:paraId="1AAF01B6" w14:textId="2E9E9F86" w:rsidR="0065349C" w:rsidRPr="00E0214E" w:rsidRDefault="0065349C" w:rsidP="006534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65349C" w:rsidRPr="00973013" w14:paraId="2ED32A31" w14:textId="77777777" w:rsidTr="00F829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510B3120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, ml/min/1.73m</w:t>
            </w: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560" w:type="dxa"/>
            <w:noWrap/>
            <w:vAlign w:val="bottom"/>
            <w:hideMark/>
          </w:tcPr>
          <w:p w14:paraId="35688A4B" w14:textId="070FE80B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04.0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03.6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04.50)</w:t>
            </w:r>
          </w:p>
        </w:tc>
        <w:tc>
          <w:tcPr>
            <w:tcW w:w="2560" w:type="dxa"/>
            <w:noWrap/>
            <w:vAlign w:val="bottom"/>
            <w:hideMark/>
          </w:tcPr>
          <w:p w14:paraId="068E27C8" w14:textId="70060B02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05.0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04.5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05.52)</w:t>
            </w:r>
          </w:p>
        </w:tc>
        <w:tc>
          <w:tcPr>
            <w:tcW w:w="2560" w:type="dxa"/>
            <w:noWrap/>
            <w:vAlign w:val="bottom"/>
            <w:hideMark/>
          </w:tcPr>
          <w:p w14:paraId="1698D08B" w14:textId="219710A7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 xml:space="preserve"> 99.1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98.4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 xml:space="preserve"> 99.81)</w:t>
            </w:r>
          </w:p>
        </w:tc>
        <w:tc>
          <w:tcPr>
            <w:tcW w:w="1231" w:type="dxa"/>
            <w:noWrap/>
            <w:hideMark/>
          </w:tcPr>
          <w:p w14:paraId="7F851067" w14:textId="068656CC" w:rsidR="0065349C" w:rsidRPr="00E0214E" w:rsidRDefault="0065349C" w:rsidP="006534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*</w:t>
            </w:r>
          </w:p>
        </w:tc>
      </w:tr>
      <w:tr w:rsidR="0065349C" w:rsidRPr="00973013" w14:paraId="45D6E7A1" w14:textId="77777777" w:rsidTr="00916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20A34E20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2560" w:type="dxa"/>
            <w:noWrap/>
            <w:vAlign w:val="bottom"/>
            <w:hideMark/>
          </w:tcPr>
          <w:p w14:paraId="33F8D507" w14:textId="5E6E6700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0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0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11)</w:t>
            </w:r>
          </w:p>
        </w:tc>
        <w:tc>
          <w:tcPr>
            <w:tcW w:w="2560" w:type="dxa"/>
            <w:noWrap/>
            <w:vAlign w:val="bottom"/>
            <w:hideMark/>
          </w:tcPr>
          <w:p w14:paraId="6C11383E" w14:textId="581DCE63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.9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.9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04)</w:t>
            </w:r>
          </w:p>
        </w:tc>
        <w:tc>
          <w:tcPr>
            <w:tcW w:w="2560" w:type="dxa"/>
            <w:noWrap/>
            <w:vAlign w:val="bottom"/>
            <w:hideMark/>
          </w:tcPr>
          <w:p w14:paraId="6BA7A665" w14:textId="73DED3ED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4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3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59)</w:t>
            </w:r>
          </w:p>
        </w:tc>
        <w:tc>
          <w:tcPr>
            <w:tcW w:w="1231" w:type="dxa"/>
            <w:noWrap/>
            <w:hideMark/>
          </w:tcPr>
          <w:p w14:paraId="19A764E8" w14:textId="048735C0" w:rsidR="0065349C" w:rsidRPr="00E0214E" w:rsidRDefault="0065349C" w:rsidP="006534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65349C" w:rsidRPr="00973013" w14:paraId="514BC7A6" w14:textId="77777777" w:rsidTr="00916D1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6080F30A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2560" w:type="dxa"/>
            <w:noWrap/>
            <w:vAlign w:val="bottom"/>
            <w:hideMark/>
          </w:tcPr>
          <w:p w14:paraId="4DF8A185" w14:textId="165EAE11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0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9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02)</w:t>
            </w:r>
          </w:p>
        </w:tc>
        <w:tc>
          <w:tcPr>
            <w:tcW w:w="2560" w:type="dxa"/>
            <w:noWrap/>
            <w:vAlign w:val="bottom"/>
            <w:hideMark/>
          </w:tcPr>
          <w:p w14:paraId="565951D1" w14:textId="7DE461AB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9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9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95)</w:t>
            </w:r>
          </w:p>
        </w:tc>
        <w:tc>
          <w:tcPr>
            <w:tcW w:w="2560" w:type="dxa"/>
            <w:noWrap/>
            <w:vAlign w:val="bottom"/>
            <w:hideMark/>
          </w:tcPr>
          <w:p w14:paraId="3BA4AB59" w14:textId="08B454F9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3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3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5.42)</w:t>
            </w:r>
          </w:p>
        </w:tc>
        <w:tc>
          <w:tcPr>
            <w:tcW w:w="1231" w:type="dxa"/>
            <w:noWrap/>
            <w:hideMark/>
          </w:tcPr>
          <w:p w14:paraId="374E48CE" w14:textId="49094ACB" w:rsidR="0065349C" w:rsidRPr="00E0214E" w:rsidRDefault="0065349C" w:rsidP="006534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65349C" w:rsidRPr="00973013" w14:paraId="4396D58D" w14:textId="77777777" w:rsidTr="00594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633709B6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2560" w:type="dxa"/>
            <w:noWrap/>
            <w:vAlign w:val="bottom"/>
            <w:hideMark/>
          </w:tcPr>
          <w:p w14:paraId="517C8639" w14:textId="0B73587E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7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7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74)</w:t>
            </w:r>
          </w:p>
        </w:tc>
        <w:tc>
          <w:tcPr>
            <w:tcW w:w="2560" w:type="dxa"/>
            <w:noWrap/>
            <w:vAlign w:val="bottom"/>
            <w:hideMark/>
          </w:tcPr>
          <w:p w14:paraId="31362342" w14:textId="73E4FA08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6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6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70)</w:t>
            </w:r>
          </w:p>
        </w:tc>
        <w:tc>
          <w:tcPr>
            <w:tcW w:w="2560" w:type="dxa"/>
            <w:noWrap/>
            <w:vAlign w:val="bottom"/>
            <w:hideMark/>
          </w:tcPr>
          <w:p w14:paraId="04F359B2" w14:textId="18E71A5F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9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8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99)</w:t>
            </w:r>
          </w:p>
        </w:tc>
        <w:tc>
          <w:tcPr>
            <w:tcW w:w="1231" w:type="dxa"/>
            <w:noWrap/>
            <w:hideMark/>
          </w:tcPr>
          <w:p w14:paraId="06C4B66B" w14:textId="416133B4" w:rsidR="0065349C" w:rsidRPr="00E0214E" w:rsidRDefault="0065349C" w:rsidP="006534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65349C" w:rsidRPr="00973013" w14:paraId="6E03A10D" w14:textId="77777777" w:rsidTr="00AF35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0C8B6249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DL-C, mmol/L</w:t>
            </w:r>
          </w:p>
        </w:tc>
        <w:tc>
          <w:tcPr>
            <w:tcW w:w="2560" w:type="dxa"/>
            <w:noWrap/>
            <w:vAlign w:val="bottom"/>
            <w:hideMark/>
          </w:tcPr>
          <w:p w14:paraId="5A4638C0" w14:textId="07627E55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.3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.3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.35)</w:t>
            </w:r>
          </w:p>
        </w:tc>
        <w:tc>
          <w:tcPr>
            <w:tcW w:w="2560" w:type="dxa"/>
            <w:noWrap/>
            <w:vAlign w:val="bottom"/>
            <w:hideMark/>
          </w:tcPr>
          <w:p w14:paraId="52FBFA5C" w14:textId="40614693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.3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.3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.36)</w:t>
            </w:r>
          </w:p>
        </w:tc>
        <w:tc>
          <w:tcPr>
            <w:tcW w:w="2560" w:type="dxa"/>
            <w:noWrap/>
            <w:vAlign w:val="bottom"/>
            <w:hideMark/>
          </w:tcPr>
          <w:p w14:paraId="27C088BE" w14:textId="3A94D670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.3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.3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.33)</w:t>
            </w:r>
          </w:p>
        </w:tc>
        <w:tc>
          <w:tcPr>
            <w:tcW w:w="1231" w:type="dxa"/>
            <w:noWrap/>
            <w:hideMark/>
          </w:tcPr>
          <w:p w14:paraId="204ABB64" w14:textId="4FA67EF4" w:rsidR="0065349C" w:rsidRPr="00E0214E" w:rsidRDefault="0065349C" w:rsidP="006534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65349C" w:rsidRPr="00973013" w14:paraId="70A96EFE" w14:textId="77777777" w:rsidTr="00E2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1C4652A1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C, ×10</w:t>
            </w: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2560" w:type="dxa"/>
            <w:noWrap/>
            <w:vAlign w:val="bottom"/>
            <w:hideMark/>
          </w:tcPr>
          <w:p w14:paraId="50DCBB56" w14:textId="65D66C32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8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8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84)</w:t>
            </w:r>
          </w:p>
        </w:tc>
        <w:tc>
          <w:tcPr>
            <w:tcW w:w="2560" w:type="dxa"/>
            <w:noWrap/>
            <w:vAlign w:val="bottom"/>
            <w:hideMark/>
          </w:tcPr>
          <w:p w14:paraId="3F0BABB5" w14:textId="50D396CA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8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8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82)</w:t>
            </w:r>
          </w:p>
        </w:tc>
        <w:tc>
          <w:tcPr>
            <w:tcW w:w="2560" w:type="dxa"/>
            <w:noWrap/>
            <w:vAlign w:val="bottom"/>
            <w:hideMark/>
          </w:tcPr>
          <w:p w14:paraId="3DC713F3" w14:textId="7688E1C1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9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8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92)</w:t>
            </w:r>
          </w:p>
        </w:tc>
        <w:tc>
          <w:tcPr>
            <w:tcW w:w="1231" w:type="dxa"/>
            <w:noWrap/>
            <w:hideMark/>
          </w:tcPr>
          <w:p w14:paraId="195518E9" w14:textId="2E6A8EBF" w:rsidR="0065349C" w:rsidRPr="00E0214E" w:rsidRDefault="0065349C" w:rsidP="006534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65349C" w:rsidRPr="00973013" w14:paraId="609B834A" w14:textId="77777777" w:rsidTr="0043557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2F140A00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C, ×10</w:t>
            </w: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2560" w:type="dxa"/>
            <w:noWrap/>
            <w:vAlign w:val="bottom"/>
            <w:hideMark/>
          </w:tcPr>
          <w:p w14:paraId="2ED06211" w14:textId="30D49B78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.1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.1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.24)</w:t>
            </w:r>
          </w:p>
        </w:tc>
        <w:tc>
          <w:tcPr>
            <w:tcW w:w="2560" w:type="dxa"/>
            <w:noWrap/>
            <w:vAlign w:val="bottom"/>
            <w:hideMark/>
          </w:tcPr>
          <w:p w14:paraId="0B4EE545" w14:textId="76F5F9EA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.1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.1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.19)</w:t>
            </w:r>
          </w:p>
        </w:tc>
        <w:tc>
          <w:tcPr>
            <w:tcW w:w="2560" w:type="dxa"/>
            <w:noWrap/>
            <w:vAlign w:val="bottom"/>
            <w:hideMark/>
          </w:tcPr>
          <w:p w14:paraId="6CBE394B" w14:textId="61E1BB93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.4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.3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7.53)</w:t>
            </w:r>
          </w:p>
        </w:tc>
        <w:tc>
          <w:tcPr>
            <w:tcW w:w="1231" w:type="dxa"/>
            <w:noWrap/>
            <w:hideMark/>
          </w:tcPr>
          <w:p w14:paraId="58A8D90C" w14:textId="4AC69B02" w:rsidR="0065349C" w:rsidRPr="00E0214E" w:rsidRDefault="0065349C" w:rsidP="006534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65349C" w:rsidRPr="00973013" w14:paraId="015B90E9" w14:textId="77777777" w:rsidTr="00BA3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4908973B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, ×10</w:t>
            </w: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2560" w:type="dxa"/>
            <w:noWrap/>
            <w:vAlign w:val="bottom"/>
            <w:hideMark/>
          </w:tcPr>
          <w:p w14:paraId="699E9B1B" w14:textId="2BDFBBC6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2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1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26)</w:t>
            </w:r>
          </w:p>
        </w:tc>
        <w:tc>
          <w:tcPr>
            <w:tcW w:w="2560" w:type="dxa"/>
            <w:noWrap/>
            <w:vAlign w:val="bottom"/>
            <w:hideMark/>
          </w:tcPr>
          <w:p w14:paraId="04B15180" w14:textId="6A50868F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1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1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23)</w:t>
            </w:r>
          </w:p>
        </w:tc>
        <w:tc>
          <w:tcPr>
            <w:tcW w:w="2560" w:type="dxa"/>
            <w:noWrap/>
            <w:vAlign w:val="bottom"/>
            <w:hideMark/>
          </w:tcPr>
          <w:p w14:paraId="21904430" w14:textId="78EA7785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4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3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.47)</w:t>
            </w:r>
          </w:p>
        </w:tc>
        <w:tc>
          <w:tcPr>
            <w:tcW w:w="1231" w:type="dxa"/>
            <w:noWrap/>
            <w:hideMark/>
          </w:tcPr>
          <w:p w14:paraId="3694B11E" w14:textId="71FF9FC9" w:rsidR="0065349C" w:rsidRPr="00E0214E" w:rsidRDefault="0065349C" w:rsidP="006534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65349C" w:rsidRPr="00973013" w14:paraId="0D5BA3D4" w14:textId="77777777" w:rsidTr="00446DB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30D2F949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, ×10</w:t>
            </w: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2560" w:type="dxa"/>
            <w:noWrap/>
            <w:vAlign w:val="bottom"/>
            <w:hideMark/>
          </w:tcPr>
          <w:p w14:paraId="28B239AB" w14:textId="28D42DBA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0.56)</w:t>
            </w:r>
          </w:p>
        </w:tc>
        <w:tc>
          <w:tcPr>
            <w:tcW w:w="2560" w:type="dxa"/>
            <w:noWrap/>
            <w:vAlign w:val="bottom"/>
            <w:hideMark/>
          </w:tcPr>
          <w:p w14:paraId="585B136C" w14:textId="4A2E4353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0.55)</w:t>
            </w:r>
          </w:p>
        </w:tc>
        <w:tc>
          <w:tcPr>
            <w:tcW w:w="2560" w:type="dxa"/>
            <w:noWrap/>
            <w:vAlign w:val="bottom"/>
            <w:hideMark/>
          </w:tcPr>
          <w:p w14:paraId="39050491" w14:textId="1A2C9D7A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0.58)</w:t>
            </w:r>
          </w:p>
        </w:tc>
        <w:tc>
          <w:tcPr>
            <w:tcW w:w="1231" w:type="dxa"/>
            <w:noWrap/>
            <w:hideMark/>
          </w:tcPr>
          <w:p w14:paraId="108D073F" w14:textId="760CC597" w:rsidR="0065349C" w:rsidRPr="00E0214E" w:rsidRDefault="0065349C" w:rsidP="006534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65349C" w:rsidRPr="00973013" w14:paraId="2518208B" w14:textId="77777777" w:rsidTr="007B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0FA8A860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, ×10</w:t>
            </w: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2560" w:type="dxa"/>
            <w:noWrap/>
            <w:vAlign w:val="bottom"/>
            <w:hideMark/>
          </w:tcPr>
          <w:p w14:paraId="545032BB" w14:textId="329E29BE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1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1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19)</w:t>
            </w:r>
          </w:p>
        </w:tc>
        <w:tc>
          <w:tcPr>
            <w:tcW w:w="2560" w:type="dxa"/>
            <w:noWrap/>
            <w:vAlign w:val="bottom"/>
            <w:hideMark/>
          </w:tcPr>
          <w:p w14:paraId="23B71131" w14:textId="335A3BC5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1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1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18)</w:t>
            </w:r>
          </w:p>
        </w:tc>
        <w:tc>
          <w:tcPr>
            <w:tcW w:w="2560" w:type="dxa"/>
            <w:noWrap/>
            <w:vAlign w:val="bottom"/>
            <w:hideMark/>
          </w:tcPr>
          <w:p w14:paraId="411B55CC" w14:textId="37BD408F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2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1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.23)</w:t>
            </w:r>
          </w:p>
        </w:tc>
        <w:tc>
          <w:tcPr>
            <w:tcW w:w="1231" w:type="dxa"/>
            <w:noWrap/>
            <w:vAlign w:val="bottom"/>
            <w:hideMark/>
          </w:tcPr>
          <w:p w14:paraId="50B75A82" w14:textId="63052AF0" w:rsidR="0065349C" w:rsidRPr="00E0214E" w:rsidRDefault="0065349C" w:rsidP="006534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0.03*</w:t>
            </w:r>
          </w:p>
        </w:tc>
      </w:tr>
      <w:tr w:rsidR="0065349C" w:rsidRPr="00973013" w14:paraId="004DBD6D" w14:textId="77777777" w:rsidTr="007B519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29A53CE1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T, ×10</w:t>
            </w: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6</w:t>
            </w: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2560" w:type="dxa"/>
            <w:noWrap/>
            <w:vAlign w:val="bottom"/>
            <w:hideMark/>
          </w:tcPr>
          <w:p w14:paraId="431D490C" w14:textId="4681FEC4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55.3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53.8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56.88)</w:t>
            </w:r>
          </w:p>
        </w:tc>
        <w:tc>
          <w:tcPr>
            <w:tcW w:w="2560" w:type="dxa"/>
            <w:noWrap/>
            <w:vAlign w:val="bottom"/>
            <w:hideMark/>
          </w:tcPr>
          <w:p w14:paraId="55882BDF" w14:textId="13802589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54.6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53.1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56.17)</w:t>
            </w:r>
          </w:p>
        </w:tc>
        <w:tc>
          <w:tcPr>
            <w:tcW w:w="2560" w:type="dxa"/>
            <w:noWrap/>
            <w:vAlign w:val="bottom"/>
            <w:hideMark/>
          </w:tcPr>
          <w:p w14:paraId="6407F409" w14:textId="6AE9FDC8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59.1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56.2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262.10)</w:t>
            </w:r>
          </w:p>
        </w:tc>
        <w:tc>
          <w:tcPr>
            <w:tcW w:w="1231" w:type="dxa"/>
            <w:noWrap/>
            <w:vAlign w:val="bottom"/>
            <w:hideMark/>
          </w:tcPr>
          <w:p w14:paraId="2029D7EF" w14:textId="22EDA20A" w:rsidR="0065349C" w:rsidRPr="00E0214E" w:rsidRDefault="0065349C" w:rsidP="006534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0.003**</w:t>
            </w:r>
          </w:p>
        </w:tc>
      </w:tr>
      <w:tr w:rsidR="0065349C" w:rsidRPr="00973013" w14:paraId="23A90BCA" w14:textId="77777777" w:rsidTr="007B5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4168AAA8" w14:textId="77777777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0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oglobin, g/L</w:t>
            </w:r>
          </w:p>
        </w:tc>
        <w:tc>
          <w:tcPr>
            <w:tcW w:w="2560" w:type="dxa"/>
            <w:noWrap/>
            <w:vAlign w:val="bottom"/>
            <w:hideMark/>
          </w:tcPr>
          <w:p w14:paraId="6767C160" w14:textId="4B54B21F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4.5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4.5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4.62)</w:t>
            </w:r>
          </w:p>
        </w:tc>
        <w:tc>
          <w:tcPr>
            <w:tcW w:w="2560" w:type="dxa"/>
            <w:noWrap/>
            <w:vAlign w:val="bottom"/>
            <w:hideMark/>
          </w:tcPr>
          <w:p w14:paraId="12728001" w14:textId="05B3AAA9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4.5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4.4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4.58)</w:t>
            </w:r>
          </w:p>
        </w:tc>
        <w:tc>
          <w:tcPr>
            <w:tcW w:w="2560" w:type="dxa"/>
            <w:noWrap/>
            <w:vAlign w:val="bottom"/>
            <w:hideMark/>
          </w:tcPr>
          <w:p w14:paraId="4DA57111" w14:textId="1440A47C" w:rsidR="0065349C" w:rsidRPr="00E0214E" w:rsidRDefault="0065349C" w:rsidP="006534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4.7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4.7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14.86)</w:t>
            </w:r>
          </w:p>
        </w:tc>
        <w:tc>
          <w:tcPr>
            <w:tcW w:w="1231" w:type="dxa"/>
            <w:noWrap/>
            <w:vAlign w:val="bottom"/>
            <w:hideMark/>
          </w:tcPr>
          <w:p w14:paraId="5EEF76AF" w14:textId="1ADF3BBE" w:rsidR="0065349C" w:rsidRPr="00E0214E" w:rsidRDefault="0065349C" w:rsidP="006534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E0214E">
              <w:rPr>
                <w:rFonts w:ascii="Times New Roman" w:hAnsi="Times New Roman" w:cs="Times New Roman"/>
              </w:rPr>
              <w:t>***</w:t>
            </w:r>
          </w:p>
        </w:tc>
      </w:tr>
      <w:tr w:rsidR="0065349C" w:rsidRPr="00973013" w14:paraId="67728120" w14:textId="77777777" w:rsidTr="007B519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bottom w:val="single" w:sz="12" w:space="0" w:color="auto"/>
            </w:tcBorders>
            <w:noWrap/>
          </w:tcPr>
          <w:p w14:paraId="02C75A93" w14:textId="3E4BB22D" w:rsidR="0065349C" w:rsidRPr="00973013" w:rsidRDefault="0065349C" w:rsidP="006534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-2015</w:t>
            </w:r>
          </w:p>
        </w:tc>
        <w:tc>
          <w:tcPr>
            <w:tcW w:w="2560" w:type="dxa"/>
            <w:tcBorders>
              <w:bottom w:val="single" w:sz="12" w:space="0" w:color="auto"/>
            </w:tcBorders>
            <w:noWrap/>
            <w:vAlign w:val="bottom"/>
          </w:tcPr>
          <w:p w14:paraId="34EA6C81" w14:textId="17646272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8.9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8.5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9.40)</w:t>
            </w:r>
          </w:p>
        </w:tc>
        <w:tc>
          <w:tcPr>
            <w:tcW w:w="2560" w:type="dxa"/>
            <w:tcBorders>
              <w:bottom w:val="single" w:sz="12" w:space="0" w:color="auto"/>
            </w:tcBorders>
            <w:noWrap/>
            <w:vAlign w:val="bottom"/>
          </w:tcPr>
          <w:p w14:paraId="20516610" w14:textId="7D50C327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9.0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8.6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9.50)</w:t>
            </w:r>
          </w:p>
        </w:tc>
        <w:tc>
          <w:tcPr>
            <w:tcW w:w="2560" w:type="dxa"/>
            <w:tcBorders>
              <w:bottom w:val="single" w:sz="12" w:space="0" w:color="auto"/>
            </w:tcBorders>
            <w:noWrap/>
            <w:vAlign w:val="bottom"/>
          </w:tcPr>
          <w:p w14:paraId="6DC52C15" w14:textId="405AB617" w:rsidR="0065349C" w:rsidRPr="00E0214E" w:rsidRDefault="0065349C" w:rsidP="006534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8.6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7.9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E0214E">
              <w:rPr>
                <w:rFonts w:ascii="Times New Roman" w:hAnsi="Times New Roman" w:cs="Times New Roman"/>
                <w:color w:val="000000"/>
                <w:sz w:val="22"/>
              </w:rPr>
              <w:t>49.22)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noWrap/>
            <w:vAlign w:val="bottom"/>
          </w:tcPr>
          <w:p w14:paraId="40390B47" w14:textId="27A8BE6F" w:rsidR="0065349C" w:rsidRPr="00E0214E" w:rsidRDefault="0065349C" w:rsidP="006534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21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</w:tbl>
    <w:p w14:paraId="445ACA05" w14:textId="14C8EE41" w:rsidR="00F3272E" w:rsidRPr="00973013" w:rsidRDefault="00400F8D" w:rsidP="00F3272E">
      <w:pPr>
        <w:rPr>
          <w:rFonts w:ascii="Times New Roman" w:hAnsi="Times New Roman" w:cs="Times New Roman"/>
          <w:sz w:val="18"/>
          <w:szCs w:val="18"/>
        </w:rPr>
      </w:pPr>
      <w:bookmarkStart w:id="0" w:name="_Hlk113626392"/>
      <w:r w:rsidRPr="00973013">
        <w:rPr>
          <w:rFonts w:ascii="Times New Roman" w:hAnsi="Times New Roman" w:cs="Times New Roman"/>
          <w:sz w:val="18"/>
          <w:szCs w:val="20"/>
        </w:rPr>
        <w:t>Continuous v</w:t>
      </w:r>
      <w:r w:rsidR="00883290" w:rsidRPr="00973013">
        <w:rPr>
          <w:rFonts w:ascii="Times New Roman" w:hAnsi="Times New Roman" w:cs="Times New Roman"/>
          <w:sz w:val="18"/>
          <w:szCs w:val="20"/>
        </w:rPr>
        <w:t>ariables</w:t>
      </w:r>
      <w:r w:rsidR="00F3272E" w:rsidRPr="00973013">
        <w:rPr>
          <w:rFonts w:ascii="Times New Roman" w:hAnsi="Times New Roman" w:cs="Times New Roman"/>
          <w:sz w:val="18"/>
          <w:szCs w:val="18"/>
        </w:rPr>
        <w:t xml:space="preserve"> </w:t>
      </w:r>
      <w:r w:rsidR="00883290" w:rsidRPr="00973013">
        <w:rPr>
          <w:rFonts w:ascii="Times New Roman" w:hAnsi="Times New Roman" w:cs="Times New Roman"/>
          <w:sz w:val="18"/>
          <w:szCs w:val="18"/>
        </w:rPr>
        <w:t xml:space="preserve">are presented as the </w:t>
      </w:r>
      <w:r w:rsidRPr="00973013">
        <w:rPr>
          <w:rFonts w:ascii="Times New Roman" w:hAnsi="Times New Roman" w:cs="Times New Roman"/>
          <w:sz w:val="18"/>
          <w:szCs w:val="18"/>
        </w:rPr>
        <w:t>mean and 95% confidence interval, category variables are presented as the proportion and 95% confidence interval</w:t>
      </w:r>
      <w:r w:rsidR="00F3272E" w:rsidRPr="00973013">
        <w:rPr>
          <w:rFonts w:ascii="Times New Roman" w:hAnsi="Times New Roman" w:cs="Times New Roman"/>
          <w:sz w:val="18"/>
          <w:szCs w:val="18"/>
        </w:rPr>
        <w:t>.</w:t>
      </w:r>
      <w:r w:rsidR="00EA6042" w:rsidRPr="00973013">
        <w:rPr>
          <w:rFonts w:ascii="Times New Roman" w:hAnsi="Times New Roman" w:cs="Times New Roman"/>
          <w:sz w:val="18"/>
          <w:szCs w:val="18"/>
        </w:rPr>
        <w:t xml:space="preserve"> </w:t>
      </w:r>
      <w:r w:rsidR="001F6AF6" w:rsidRPr="00973013">
        <w:rPr>
          <w:rFonts w:ascii="Times New Roman" w:hAnsi="Times New Roman" w:cs="Times New Roman"/>
          <w:sz w:val="18"/>
          <w:szCs w:val="18"/>
        </w:rPr>
        <w:t xml:space="preserve">SBP, systolic blood pressure; DBP, diastolic blood pressure; FBG, fasting blood glucose; </w:t>
      </w:r>
      <w:r w:rsidR="00883290" w:rsidRPr="00973013">
        <w:rPr>
          <w:rFonts w:ascii="Times New Roman" w:hAnsi="Times New Roman" w:cs="Times New Roman"/>
          <w:sz w:val="18"/>
          <w:szCs w:val="20"/>
        </w:rPr>
        <w:t xml:space="preserve">HbA1c, glycated hemoglobin; </w:t>
      </w:r>
      <w:r w:rsidR="00883290" w:rsidRPr="00973013">
        <w:rPr>
          <w:rFonts w:ascii="Times New Roman" w:hAnsi="Times New Roman" w:cs="Times New Roman"/>
          <w:sz w:val="18"/>
          <w:szCs w:val="18"/>
        </w:rPr>
        <w:t xml:space="preserve">eGFR, estimated glomerular filtration rate; BMI, body mass index; </w:t>
      </w:r>
      <w:r w:rsidR="003A0A2A" w:rsidRPr="00973013">
        <w:rPr>
          <w:rFonts w:ascii="Times New Roman" w:hAnsi="Times New Roman" w:cs="Times New Roman"/>
          <w:sz w:val="18"/>
          <w:szCs w:val="18"/>
        </w:rPr>
        <w:t>WC, waist circumference; TG, triglycerides; TC, total cholesterol; LDL-C, low-density lipoprotein cholesterol; HDL-</w:t>
      </w:r>
      <w:r w:rsidR="009E62FB" w:rsidRPr="00973013">
        <w:rPr>
          <w:rFonts w:ascii="Times New Roman" w:hAnsi="Times New Roman" w:cs="Times New Roman"/>
          <w:sz w:val="18"/>
          <w:szCs w:val="18"/>
        </w:rPr>
        <w:t>C</w:t>
      </w:r>
      <w:r w:rsidR="003A0A2A" w:rsidRPr="00973013">
        <w:rPr>
          <w:rFonts w:ascii="Times New Roman" w:hAnsi="Times New Roman" w:cs="Times New Roman"/>
          <w:sz w:val="18"/>
          <w:szCs w:val="18"/>
        </w:rPr>
        <w:t xml:space="preserve">, high-density lipoprotein cholesterol; RBC, red blood cells; WBC, white blood cells; NE, neutrophils; LY, lymphocytes; </w:t>
      </w:r>
      <w:r w:rsidR="00EA6042" w:rsidRPr="00973013">
        <w:rPr>
          <w:rFonts w:ascii="Times New Roman" w:hAnsi="Times New Roman" w:cs="Times New Roman"/>
          <w:sz w:val="18"/>
          <w:szCs w:val="18"/>
        </w:rPr>
        <w:t>PLT, platelets</w:t>
      </w:r>
      <w:r w:rsidR="00F3272E" w:rsidRPr="00973013">
        <w:rPr>
          <w:rFonts w:ascii="Times New Roman" w:hAnsi="Times New Roman" w:cs="Times New Roman"/>
          <w:sz w:val="18"/>
          <w:szCs w:val="18"/>
        </w:rPr>
        <w:t>.</w:t>
      </w:r>
      <w:bookmarkEnd w:id="0"/>
      <w:r w:rsidR="00BC7211">
        <w:rPr>
          <w:rFonts w:ascii="Times New Roman" w:hAnsi="Times New Roman" w:cs="Times New Roman"/>
          <w:sz w:val="18"/>
          <w:szCs w:val="18"/>
        </w:rPr>
        <w:t xml:space="preserve"> Ethnic information</w:t>
      </w:r>
      <w:r w:rsidR="00BC7211" w:rsidRPr="009F5883">
        <w:rPr>
          <w:rFonts w:ascii="Times New Roman" w:hAnsi="Times New Roman" w:cs="Times New Roman"/>
          <w:sz w:val="18"/>
          <w:szCs w:val="18"/>
        </w:rPr>
        <w:t xml:space="preserve"> is presented in alphabetical order.</w:t>
      </w:r>
      <w:r w:rsidR="009F5883" w:rsidRPr="009F5883">
        <w:rPr>
          <w:rFonts w:ascii="Times New Roman" w:hAnsi="Times New Roman" w:cs="Times New Roman"/>
          <w:sz w:val="18"/>
          <w:szCs w:val="18"/>
        </w:rPr>
        <w:t xml:space="preserve"> </w:t>
      </w:r>
      <w:r w:rsidR="00163C78" w:rsidRPr="00973013">
        <w:rPr>
          <w:rFonts w:ascii="Times New Roman" w:hAnsi="Times New Roman" w:cs="Times New Roman"/>
          <w:sz w:val="18"/>
          <w:szCs w:val="18"/>
        </w:rPr>
        <w:t xml:space="preserve">*** </w:t>
      </w:r>
      <w:r w:rsidR="00163C78" w:rsidRPr="0097301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163C78" w:rsidRPr="00973013">
        <w:rPr>
          <w:rFonts w:ascii="Times New Roman" w:hAnsi="Times New Roman" w:cs="Times New Roman"/>
          <w:sz w:val="18"/>
          <w:szCs w:val="18"/>
        </w:rPr>
        <w:t xml:space="preserve"> value&lt;0.001</w:t>
      </w:r>
      <w:r w:rsidRPr="00973013">
        <w:rPr>
          <w:rFonts w:ascii="Times New Roman" w:hAnsi="Times New Roman" w:cs="Times New Roman"/>
          <w:sz w:val="18"/>
          <w:szCs w:val="18"/>
        </w:rPr>
        <w:t>.</w:t>
      </w:r>
    </w:p>
    <w:sectPr w:rsidR="00F3272E" w:rsidRPr="00973013" w:rsidSect="002821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26118" w14:textId="77777777" w:rsidR="00A57C4E" w:rsidRDefault="00A57C4E" w:rsidP="00282174">
      <w:r>
        <w:separator/>
      </w:r>
    </w:p>
  </w:endnote>
  <w:endnote w:type="continuationSeparator" w:id="0">
    <w:p w14:paraId="512E0FF7" w14:textId="77777777" w:rsidR="00A57C4E" w:rsidRDefault="00A57C4E" w:rsidP="00282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584FF" w14:textId="77777777" w:rsidR="00A57C4E" w:rsidRDefault="00A57C4E" w:rsidP="00282174">
      <w:r>
        <w:separator/>
      </w:r>
    </w:p>
  </w:footnote>
  <w:footnote w:type="continuationSeparator" w:id="0">
    <w:p w14:paraId="53CCB760" w14:textId="77777777" w:rsidR="00A57C4E" w:rsidRDefault="00A57C4E" w:rsidP="00282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1B8"/>
    <w:rsid w:val="00007C6D"/>
    <w:rsid w:val="000D0A07"/>
    <w:rsid w:val="000D6B57"/>
    <w:rsid w:val="00103063"/>
    <w:rsid w:val="00144ED7"/>
    <w:rsid w:val="00163C78"/>
    <w:rsid w:val="001E6B3E"/>
    <w:rsid w:val="001F2B4D"/>
    <w:rsid w:val="001F6AF6"/>
    <w:rsid w:val="00245EB8"/>
    <w:rsid w:val="002675DF"/>
    <w:rsid w:val="00282174"/>
    <w:rsid w:val="002F4431"/>
    <w:rsid w:val="0031685C"/>
    <w:rsid w:val="003A0A2A"/>
    <w:rsid w:val="003E2EAD"/>
    <w:rsid w:val="003E3602"/>
    <w:rsid w:val="00400F8D"/>
    <w:rsid w:val="0046482C"/>
    <w:rsid w:val="0056533B"/>
    <w:rsid w:val="00575D87"/>
    <w:rsid w:val="00586C4B"/>
    <w:rsid w:val="00592318"/>
    <w:rsid w:val="00614EDE"/>
    <w:rsid w:val="0065349C"/>
    <w:rsid w:val="006E5E15"/>
    <w:rsid w:val="00761ECF"/>
    <w:rsid w:val="007662E5"/>
    <w:rsid w:val="007961B8"/>
    <w:rsid w:val="008831FD"/>
    <w:rsid w:val="00883290"/>
    <w:rsid w:val="008C061D"/>
    <w:rsid w:val="008C45E2"/>
    <w:rsid w:val="008F20A3"/>
    <w:rsid w:val="00930B88"/>
    <w:rsid w:val="00973013"/>
    <w:rsid w:val="009828E6"/>
    <w:rsid w:val="009B0ACB"/>
    <w:rsid w:val="009C0506"/>
    <w:rsid w:val="009E62FB"/>
    <w:rsid w:val="009E6FB6"/>
    <w:rsid w:val="009F5883"/>
    <w:rsid w:val="00A517F8"/>
    <w:rsid w:val="00A57C4E"/>
    <w:rsid w:val="00A85E9E"/>
    <w:rsid w:val="00AD602A"/>
    <w:rsid w:val="00AF2676"/>
    <w:rsid w:val="00AF6005"/>
    <w:rsid w:val="00BC7211"/>
    <w:rsid w:val="00BE151C"/>
    <w:rsid w:val="00CA05A0"/>
    <w:rsid w:val="00D5730D"/>
    <w:rsid w:val="00D57539"/>
    <w:rsid w:val="00E0214E"/>
    <w:rsid w:val="00E27C16"/>
    <w:rsid w:val="00E50FAE"/>
    <w:rsid w:val="00E517FD"/>
    <w:rsid w:val="00E622B6"/>
    <w:rsid w:val="00E846B8"/>
    <w:rsid w:val="00EA6042"/>
    <w:rsid w:val="00EE43B1"/>
    <w:rsid w:val="00F25350"/>
    <w:rsid w:val="00F3272E"/>
    <w:rsid w:val="00F96DDF"/>
    <w:rsid w:val="00FC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D0E1B"/>
  <w15:chartTrackingRefBased/>
  <w15:docId w15:val="{3F5AE962-2AB9-4DA0-80C4-DFBC4B75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1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174"/>
    <w:rPr>
      <w:sz w:val="18"/>
      <w:szCs w:val="18"/>
    </w:rPr>
  </w:style>
  <w:style w:type="table" w:styleId="1">
    <w:name w:val="List Table 1 Light"/>
    <w:basedOn w:val="a1"/>
    <w:uiPriority w:val="46"/>
    <w:rsid w:val="00761EC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Revision"/>
    <w:hidden/>
    <w:uiPriority w:val="99"/>
    <w:semiHidden/>
    <w:rsid w:val="00BC72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9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8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4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496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34</cp:revision>
  <dcterms:created xsi:type="dcterms:W3CDTF">2022-08-19T05:08:00Z</dcterms:created>
  <dcterms:modified xsi:type="dcterms:W3CDTF">2023-01-12T13:12:00Z</dcterms:modified>
</cp:coreProperties>
</file>